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l Table 1 - Summary of all patient clinical data and molecular</w:t>
      </w:r>
      <w:r>
        <w:rPr/>
        <w:t xml:space="preserve"> status</w:t>
      </w:r>
    </w:p>
    <w:tbl>
      <w:tblPr>
        <w:tblW w:w="15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"/>
        <w:gridCol w:w="587"/>
        <w:gridCol w:w="1348"/>
        <w:gridCol w:w="336"/>
        <w:gridCol w:w="767"/>
        <w:gridCol w:w="1213"/>
        <w:gridCol w:w="1620"/>
        <w:gridCol w:w="1800"/>
        <w:gridCol w:w="775"/>
        <w:gridCol w:w="1792"/>
        <w:gridCol w:w="798"/>
        <w:gridCol w:w="854"/>
        <w:gridCol w:w="1598"/>
        <w:gridCol w:w="1599"/>
      </w:tblGrid>
      <w:tr>
        <w:trPr>
          <w:trHeight w:val="690" w:hRule="atLeast"/>
        </w:trPr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8" w:firstLine="38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0" w:name="OLE_LINK6"/>
            <w:bookmarkEnd w:id="0"/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hnicity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moker?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stolog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ur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ss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ock Typ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p-ons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GFR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Mutatio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GFR</w:t>
            </w:r>
            <w:r>
              <w:rPr>
                <w:rFonts w:cs="Arial" w:ascii="Arial" w:hAnsi="Arial"/>
                <w:b/>
                <w:sz w:val="20"/>
                <w:szCs w:val="20"/>
              </w:rPr>
              <w:t>/CEP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ER2</w:t>
            </w:r>
            <w:r>
              <w:rPr>
                <w:rFonts w:cs="Arial" w:ascii="Arial" w:hAnsi="Arial"/>
                <w:b/>
                <w:sz w:val="20"/>
                <w:szCs w:val="20"/>
              </w:rPr>
              <w:t>/CEP1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GFR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Stratifica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ER2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Stratifica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1" w:name="OLE_LINK10"/>
            <w:bookmarkStart w:id="2" w:name="OLE_LINK9"/>
            <w:bookmarkStart w:id="3" w:name="OLE_LINK8"/>
            <w:bookmarkStart w:id="4" w:name="OLE_LINK7"/>
            <w:bookmarkStart w:id="5" w:name="OLE_LINK5"/>
            <w:bookmarkEnd w:id="1"/>
            <w:bookmarkEnd w:id="2"/>
            <w:bookmarkEnd w:id="3"/>
            <w:bookmarkEnd w:id="4"/>
            <w:bookmarkEnd w:id="5"/>
            <w:r>
              <w:rPr/>
              <w:t>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.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kin Nodu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.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mph N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rebell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equenced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Poly.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6" w:name="OLE_LINK4"/>
            <w:bookmarkStart w:id="7" w:name="OLE_LINK3"/>
            <w:bookmarkStart w:id="8" w:name="OLE_LINK2"/>
            <w:bookmarkEnd w:id="6"/>
            <w:bookmarkEnd w:id="7"/>
            <w:bookmarkEnd w:id="8"/>
            <w:r>
              <w:rPr/>
              <w:t>1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.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 NS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mph N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Tr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gh Trisomy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k.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on 19 Del.*, Exon 20 V774L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gh Poly.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gh Trisomy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mph N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w Tr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icard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Trisomy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equenced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w Tr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gh Trisomy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.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w Tr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mph N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tology Slid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mph N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tology Slid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19 Del.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mph N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tology Slid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tology Slid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19 Del.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tology Slid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Poly.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a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20 G779S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a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Tr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gh Trisomy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Tr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Trisomy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 Amp.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gh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.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a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20 V819V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w Tr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eu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 NS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kin Nodu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tology Slid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.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l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eu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l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Poly.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mph N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.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gh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mph N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Poly.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Trisomy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eu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on 20 S768I, Exon 20 L815L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gh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on 21 L858R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Tr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Tr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somy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mph N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tology Slid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mph N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tology Slid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.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Tr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mph N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gh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kin Nodu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w Tr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gh Trisomy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mph N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w Tr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tology Slid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ucasian</w:t>
            </w:r>
          </w:p>
        </w:tc>
        <w:tc>
          <w:tcPr>
            <w:tcW w:w="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Rx: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mph N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Trisom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gh Trisomy</w:t>
            </w:r>
          </w:p>
        </w:tc>
      </w:tr>
      <w:tr>
        <w:trPr/>
        <w:tc>
          <w:tcPr>
            <w:tcW w:w="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7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 Rx:</w:t>
            </w:r>
          </w:p>
        </w:tc>
        <w:tc>
          <w:tcPr>
            <w:tcW w:w="12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icaridium</w:t>
            </w:r>
          </w:p>
        </w:tc>
        <w:tc>
          <w:tcPr>
            <w:tcW w:w="180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7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854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Poly.</w:t>
            </w:r>
          </w:p>
        </w:tc>
        <w:tc>
          <w:tcPr>
            <w:tcW w:w="1599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Trisomy</w:t>
            </w:r>
          </w:p>
        </w:tc>
      </w:tr>
      <w:tr>
        <w:trPr/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 Block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19 Del.*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Poly.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Trisomy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  <w:t>* = no mutations detected in normal tissue remaining after microdissection</w:t>
      </w:r>
    </w:p>
    <w:p>
      <w:pPr>
        <w:pStyle w:val="Normal"/>
        <w:rPr/>
      </w:pPr>
      <w:r>
        <w:rPr>
          <w:bCs/>
        </w:rPr>
        <w:t>1 = source of patient material (Tissue Block = microdissected formalin-fixed paraffin-embedded tissue block; Cell Block = whole section or microdissected formalin-fixed paraffin-embedded cell block; Cytology = scraped cytology slide)</w:t>
      </w:r>
    </w:p>
    <w:p>
      <w:pPr>
        <w:pStyle w:val="Normal"/>
        <w:rPr>
          <w:bCs/>
        </w:rPr>
      </w:pPr>
      <w:r>
        <w:rPr>
          <w:bCs/>
        </w:rPr>
        <w:t xml:space="preserve">2 = response as measured radiographically and defined by SWOG modification of the WHO criteria </w:t>
      </w:r>
      <w:r>
        <w:fldChar w:fldCharType="begin"/>
      </w:r>
      <w:r>
        <w:rPr>
          <w:bCs/>
        </w:rPr>
        <w:instrText xml:space="preserve"> ADDIN EN.CITE &lt;EndNote&gt;&lt;Cite&gt;&lt;Author&gt;Green&lt;/Author&gt;&lt;Year&gt;1992&lt;/Year&gt;&lt;RecNum&gt;23&lt;/RecNum&gt;&lt;record&gt;&lt;rec-number&gt;23&lt;/rec-number&gt;&lt;ref-type name="Journal Article"&gt;17&lt;/ref-type&gt;&lt;contributors&gt;&lt;authors&gt;&lt;author&gt;Green, S.&lt;/author&gt;&lt;author&gt;Weiss, G. R.&lt;/author&gt;&lt;/authors&gt;&lt;/contributors&gt;&lt;auth-address&gt;Southwest Oncology Group Statistical Center, Seattle, Washington 98104.&lt;/auth-address&gt;&lt;titles&gt;&lt;title&gt;Southwest Oncology Group standard response criteria, endpoint definitions and toxicity criteria&lt;/title&gt;&lt;secondary-title&gt;Invest New Drugs&lt;/secondary-title&gt;&lt;/titles&gt;&lt;periodical&gt;&lt;full-title&gt;Invest New Drugs&lt;/full-title&gt;&lt;/periodical&gt;&lt;pages&gt;239-53&lt;/pages&gt;&lt;volume&gt;10&lt;/volume&gt;&lt;number&gt;4&lt;/number&gt;&lt;keywords&gt;&lt;keyword&gt;Combined Modality Therapy/adverse effects/standards&lt;/keyword&gt;&lt;keyword&gt;Humans&lt;/keyword&gt;&lt;keyword&gt;Neoplasms/*therapy&lt;/keyword&gt;&lt;keyword&gt;Remission Induction&lt;/keyword&gt;&lt;keyword&gt;Research Support, U.S. Gov&amp;apos;t, P.H.S.&lt;/keyword&gt;&lt;keyword&gt;*Treatment Outcome&lt;/keyword&gt;&lt;/keywords&gt;&lt;dates&gt;&lt;year&gt;1992&lt;/year&gt;&lt;pub-dates&gt;&lt;date&gt;Nov&lt;/date&gt;&lt;/pub-dates&gt;&lt;/dates&gt;&lt;accession-num&gt;1487397&lt;/accession-num&gt;&lt;urls&gt;&lt;related-urls&gt;&lt;url&gt;http://www.ncbi.nlm.nih.gov/entrez/query.fcgi?cmd=Retrieve&amp;amp;db=PubMed&amp;amp;dopt=Citation&amp;amp;list_uids=1487397 &lt;/url&gt;&lt;/related-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[20]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>.</w:t>
      </w:r>
    </w:p>
    <w:p>
      <w:pPr>
        <w:pStyle w:val="Normal"/>
        <w:rPr/>
      </w:pPr>
      <w:r>
        <w:rPr>
          <w:bCs/>
        </w:rPr>
        <w:t xml:space="preserve">(PD = progressive disease, SD = stable disease, PR = partial response, </w:t>
      </w:r>
      <w:r>
        <w:rPr/>
        <w:t>Unk. = Unknown</w:t>
      </w:r>
      <w:r>
        <w:rPr>
          <w:bCs/>
        </w:rPr>
        <w:t>)</w:t>
      </w:r>
    </w:p>
    <w:p>
      <w:pPr>
        <w:pStyle w:val="Normal"/>
        <w:rPr/>
      </w:pPr>
      <w:r>
        <w:rPr>
          <w:bCs/>
        </w:rPr>
        <w:t xml:space="preserve">3 = Copy number stratification as proposed by Cappuzzo et al </w:t>
      </w:r>
      <w:r>
        <w:fldChar w:fldCharType="begin"/>
      </w:r>
      <w:r>
        <w:rPr>
          <w:bCs/>
        </w:rPr>
        <w:instrText xml:space="preserve"> ADDIN EN.CITE &lt;EndNote&gt;&lt;Cite&gt;&lt;Author&gt;Cappuzzo&lt;/Author&gt;&lt;Year&gt;2005&lt;/Year&gt;&lt;RecNum&gt;5&lt;/RecNum&gt;&lt;record&gt;&lt;rec-number&gt;5&lt;/rec-number&gt;&lt;ref-type name="Journal Article"&gt;17&lt;/ref-type&gt;&lt;contributors&gt;&lt;authors&gt;&lt;author&gt;Cappuzzo, F.&lt;/author&gt;&lt;author&gt;Hirsch, F.R.&lt;/author&gt;&lt;author&gt;Rossi, E.&lt;/author&gt;&lt;author&gt;Bartolini, S.&lt;/author&gt;&lt;author&gt;Ceresoli, G.L.&lt;/author&gt;&lt;author&gt;Bemis, L.&lt;/author&gt;&lt;author&gt;Haney, J.&lt;/author&gt;&lt;author&gt;Witta, S.&lt;/author&gt;&lt;author&gt;Danenberg, K.&lt;/author&gt;&lt;author&gt;Domenichini, I.&lt;/author&gt;&lt;author&gt;Ludovini, V.&lt;/author&gt;&lt;author&gt;Magrini, E.&lt;/author&gt;&lt;author&gt;Gregorc, V.&lt;/author&gt;&lt;author&gt;Doglioni, C.&lt;/author&gt;&lt;author&gt;Sidoni, A.&lt;/author&gt;&lt;author&gt;Tonato, M.&lt;/author&gt;&lt;author&gt;Franklin, W.A.&lt;/author&gt;&lt;author&gt;Crino, L.&lt;/author&gt;&lt;author&gt;Bunn, PA Jr.&lt;/author&gt;&lt;author&gt;Varella-Garcia, M.&lt;/author&gt;&lt;/authors&gt;&lt;/contributors&gt;&lt;titles&gt;&lt;title&gt;Epidermal growth factor receptor gene and protein and gefitinib sensitivity in non-small-cell lung cancer&lt;/title&gt;&lt;secondary-title&gt;J Natl Cancer Inst.&lt;/secondary-title&gt;&lt;/titles&gt;&lt;pages&gt;643-55&lt;/pages&gt;&lt;volume&gt;97&lt;/volume&gt;&lt;number&gt;9&lt;/number&gt;&lt;dates&gt;&lt;year&gt;2005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[13]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>. (Disomy = &lt; 2 copies in &gt; 90% of cells,  Low Trisomy = ≤ 2 copies in ≥ 40% of cells, 3 copies in 10-40% of cells, ≥ 4 copies in &lt; 10% of cells, High Trisomy = ≤ 2 copies in ≥ 40% of cells, 3 copes in ≥ 40% of cells, ≥ 4 copes in &lt; 10% of cells, Low Polysomy: ≥ 4 copies in 10-40% of cells, High Polysomy = ≥ 4 copies in 40% of cells, Gene Amplification = ≥ 15 copies in ≥ 10% of cells)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4T17:29:00Z</dcterms:created>
  <dc:creator>Trevor Pugh</dc:creator>
  <dc:description/>
  <cp:keywords/>
  <dc:language>en-US</dc:language>
  <cp:lastModifiedBy>Trevor Pugh</cp:lastModifiedBy>
  <dcterms:modified xsi:type="dcterms:W3CDTF">2007-05-14T17:50:00Z</dcterms:modified>
  <cp:revision>5</cp:revision>
  <dc:subject/>
  <dc:title>Supplemental Table 1 – Summary of all patient clinical data and EGFR status</dc:title>
</cp:coreProperties>
</file>